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2E67" w:rsidRPr="00CB30C6" w:rsidRDefault="008D2E67" w:rsidP="008D2E67">
      <w:pPr>
        <w:spacing w:line="480" w:lineRule="auto"/>
        <w:contextualSpacing/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t>S3 Table</w:t>
      </w:r>
      <w:bookmarkStart w:id="0" w:name="_GoBack"/>
      <w:bookmarkEnd w:id="0"/>
      <w:r w:rsidRPr="00CB30C6">
        <w:rPr>
          <w:rFonts w:ascii="Times New Roman" w:hAnsi="Times New Roman"/>
          <w:b/>
          <w:bCs/>
          <w:color w:val="000000"/>
        </w:rPr>
        <w:t xml:space="preserve">. Sociodemographic variables of the population </w:t>
      </w:r>
      <w:proofErr w:type="spellStart"/>
      <w:r w:rsidRPr="00CB30C6">
        <w:rPr>
          <w:rFonts w:ascii="Times New Roman" w:hAnsi="Times New Roman"/>
          <w:b/>
          <w:bCs/>
          <w:color w:val="000000"/>
        </w:rPr>
        <w:t>subcohort</w:t>
      </w:r>
      <w:proofErr w:type="spellEnd"/>
      <w:r w:rsidRPr="00CB30C6">
        <w:rPr>
          <w:rFonts w:ascii="Times New Roman" w:hAnsi="Times New Roman"/>
          <w:b/>
          <w:bCs/>
          <w:color w:val="000000"/>
        </w:rPr>
        <w:t xml:space="preserve"> study between 2015 and 2019.</w:t>
      </w:r>
    </w:p>
    <w:tbl>
      <w:tblPr>
        <w:tblW w:w="77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2"/>
        <w:gridCol w:w="2375"/>
        <w:gridCol w:w="2421"/>
      </w:tblGrid>
      <w:tr w:rsidR="008D2E67" w:rsidRPr="00CB30C6" w:rsidTr="00085E13">
        <w:trPr>
          <w:trHeight w:val="321"/>
        </w:trPr>
        <w:tc>
          <w:tcPr>
            <w:tcW w:w="2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8D2E67" w:rsidRPr="00CB30C6" w:rsidTr="00085E13">
        <w:trPr>
          <w:trHeight w:val="535"/>
        </w:trPr>
        <w:tc>
          <w:tcPr>
            <w:tcW w:w="2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ociodemographic characteristics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D2E67" w:rsidRPr="00CB30C6" w:rsidRDefault="008D2E67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articipant n (%)</w:t>
            </w:r>
          </w:p>
        </w:tc>
      </w:tr>
      <w:tr w:rsidR="008D2E67" w:rsidRPr="00CB30C6" w:rsidTr="00085E13">
        <w:trPr>
          <w:trHeight w:val="299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41 (100.0)</w:t>
            </w:r>
          </w:p>
        </w:tc>
      </w:tr>
      <w:tr w:rsidR="008D2E67" w:rsidRPr="00CB30C6" w:rsidTr="00085E13">
        <w:trPr>
          <w:trHeight w:val="299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EX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</w:tr>
      <w:tr w:rsidR="008D2E67" w:rsidRPr="00CB30C6" w:rsidTr="00085E13">
        <w:trPr>
          <w:trHeight w:val="299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26 (37.0)</w:t>
            </w:r>
          </w:p>
        </w:tc>
      </w:tr>
      <w:tr w:rsidR="008D2E67" w:rsidRPr="00CB30C6" w:rsidTr="00085E13">
        <w:trPr>
          <w:trHeight w:val="299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emale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15 (63.0)</w:t>
            </w:r>
          </w:p>
        </w:tc>
      </w:tr>
      <w:tr w:rsidR="008D2E67" w:rsidRPr="00CB30C6" w:rsidTr="00085E13">
        <w:trPr>
          <w:trHeight w:val="299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</w:tr>
      <w:tr w:rsidR="008D2E67" w:rsidRPr="00CB30C6" w:rsidTr="00085E13">
        <w:trPr>
          <w:trHeight w:val="299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ETHNICITY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</w:tr>
      <w:tr w:rsidR="008D2E67" w:rsidRPr="00CB30C6" w:rsidTr="00085E13">
        <w:trPr>
          <w:trHeight w:val="299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White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98 (58.0)</w:t>
            </w:r>
          </w:p>
        </w:tc>
      </w:tr>
      <w:tr w:rsidR="008D2E67" w:rsidRPr="00CB30C6" w:rsidTr="00085E13">
        <w:trPr>
          <w:trHeight w:val="299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lack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8 (11.1)</w:t>
            </w:r>
          </w:p>
        </w:tc>
      </w:tr>
      <w:tr w:rsidR="008D2E67" w:rsidRPr="00CB30C6" w:rsidTr="00085E13">
        <w:trPr>
          <w:trHeight w:val="299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rown and other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01 (29.6)</w:t>
            </w:r>
          </w:p>
        </w:tc>
      </w:tr>
      <w:tr w:rsidR="008D2E67" w:rsidRPr="00CB30C6" w:rsidTr="00085E13">
        <w:trPr>
          <w:trHeight w:val="299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Missing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 (1.1)</w:t>
            </w:r>
          </w:p>
        </w:tc>
      </w:tr>
      <w:tr w:rsidR="008D2E67" w:rsidRPr="00CB30C6" w:rsidTr="00085E13">
        <w:trPr>
          <w:trHeight w:val="299"/>
        </w:trPr>
        <w:tc>
          <w:tcPr>
            <w:tcW w:w="5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GE (years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D2E67" w:rsidRPr="00CB30C6" w:rsidTr="00085E13">
        <w:trPr>
          <w:trHeight w:val="299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0-2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7 (5.0)</w:t>
            </w:r>
          </w:p>
        </w:tc>
      </w:tr>
      <w:tr w:rsidR="008D2E67" w:rsidRPr="00CB30C6" w:rsidTr="00085E13">
        <w:trPr>
          <w:trHeight w:val="299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1-4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65 (19.0)</w:t>
            </w:r>
          </w:p>
        </w:tc>
      </w:tr>
      <w:tr w:rsidR="008D2E67" w:rsidRPr="00CB30C6" w:rsidTr="00085E13">
        <w:trPr>
          <w:trHeight w:val="299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1-6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41 (41.3)</w:t>
            </w:r>
          </w:p>
        </w:tc>
      </w:tr>
      <w:tr w:rsidR="008D2E67" w:rsidRPr="00CB30C6" w:rsidTr="00085E13">
        <w:trPr>
          <w:trHeight w:val="299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&gt; 61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18 (34.6)</w:t>
            </w:r>
          </w:p>
        </w:tc>
      </w:tr>
      <w:tr w:rsidR="008D2E67" w:rsidRPr="00CB30C6" w:rsidTr="00085E13">
        <w:trPr>
          <w:trHeight w:val="299"/>
        </w:trPr>
        <w:tc>
          <w:tcPr>
            <w:tcW w:w="7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CHOOLING (years of study)</w:t>
            </w:r>
          </w:p>
        </w:tc>
      </w:tr>
      <w:tr w:rsidR="008D2E67" w:rsidRPr="00CB30C6" w:rsidTr="00085E13">
        <w:trPr>
          <w:trHeight w:val="299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-2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4 (12.9)</w:t>
            </w:r>
          </w:p>
        </w:tc>
      </w:tr>
      <w:tr w:rsidR="008D2E67" w:rsidRPr="00CB30C6" w:rsidTr="00085E13">
        <w:trPr>
          <w:trHeight w:val="299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-7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61 (47.2)</w:t>
            </w:r>
          </w:p>
        </w:tc>
      </w:tr>
      <w:tr w:rsidR="008D2E67" w:rsidRPr="00CB30C6" w:rsidTr="00085E13">
        <w:trPr>
          <w:trHeight w:val="299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8-11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09 (31.9)</w:t>
            </w:r>
          </w:p>
        </w:tc>
      </w:tr>
      <w:tr w:rsidR="008D2E67" w:rsidRPr="00CB30C6" w:rsidTr="00085E13">
        <w:trPr>
          <w:trHeight w:val="299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&gt; 12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5 (7.3)</w:t>
            </w:r>
          </w:p>
        </w:tc>
      </w:tr>
      <w:tr w:rsidR="008D2E67" w:rsidRPr="00CB30C6" w:rsidTr="00085E13">
        <w:trPr>
          <w:trHeight w:val="299"/>
        </w:trPr>
        <w:tc>
          <w:tcPr>
            <w:tcW w:w="5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ER CAPITA INCOME (R$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D2E67" w:rsidRPr="00CB30C6" w:rsidTr="00085E13">
        <w:trPr>
          <w:trHeight w:val="299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-980.0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3 (12.6)</w:t>
            </w:r>
          </w:p>
        </w:tc>
      </w:tr>
      <w:tr w:rsidR="008D2E67" w:rsidRPr="00CB30C6" w:rsidTr="00085E13">
        <w:trPr>
          <w:trHeight w:val="299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81.00–3,000.0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81 (53.0)</w:t>
            </w:r>
          </w:p>
        </w:tc>
      </w:tr>
      <w:tr w:rsidR="008D2E67" w:rsidRPr="00CB30C6" w:rsidTr="00085E13">
        <w:trPr>
          <w:trHeight w:val="299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,001.00–7,000.0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70 (17.0)</w:t>
            </w:r>
          </w:p>
        </w:tc>
      </w:tr>
      <w:tr w:rsidR="008D2E67" w:rsidRPr="00CB30C6" w:rsidTr="00085E13">
        <w:trPr>
          <w:trHeight w:val="299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&gt; 7,001.0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8 (2.3)</w:t>
            </w:r>
          </w:p>
        </w:tc>
      </w:tr>
      <w:tr w:rsidR="008D2E67" w:rsidRPr="00CB30C6" w:rsidTr="00085E13">
        <w:trPr>
          <w:trHeight w:val="299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Missing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6 (10.5)</w:t>
            </w:r>
          </w:p>
        </w:tc>
      </w:tr>
      <w:tr w:rsidR="008D2E67" w:rsidRPr="00CB30C6" w:rsidTr="00085E13">
        <w:trPr>
          <w:trHeight w:val="299"/>
        </w:trPr>
        <w:tc>
          <w:tcPr>
            <w:tcW w:w="5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YPE OF RESIDENCE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D2E67" w:rsidRPr="00CB30C6" w:rsidTr="00085E13">
        <w:trPr>
          <w:trHeight w:val="299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House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33 (97.6)</w:t>
            </w:r>
          </w:p>
        </w:tc>
      </w:tr>
      <w:tr w:rsidR="008D2E67" w:rsidRPr="00CB30C6" w:rsidTr="00085E13">
        <w:trPr>
          <w:trHeight w:val="299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partment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7 (2.0)</w:t>
            </w:r>
          </w:p>
        </w:tc>
      </w:tr>
      <w:tr w:rsidR="008D2E67" w:rsidRPr="00CB30C6" w:rsidTr="00085E13">
        <w:trPr>
          <w:trHeight w:val="321"/>
        </w:trPr>
        <w:tc>
          <w:tcPr>
            <w:tcW w:w="2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arm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D2E67" w:rsidRPr="00CB30C6" w:rsidRDefault="008D2E67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 (0.2)</w:t>
            </w:r>
          </w:p>
        </w:tc>
      </w:tr>
    </w:tbl>
    <w:p w:rsidR="00A57200" w:rsidRPr="008D2E67" w:rsidRDefault="00A57200" w:rsidP="008D2E67"/>
    <w:sectPr w:rsidR="00A57200" w:rsidRPr="008D2E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BC6"/>
    <w:rsid w:val="00320BC6"/>
    <w:rsid w:val="0055261E"/>
    <w:rsid w:val="008D2E67"/>
    <w:rsid w:val="00A5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13955D"/>
  <w15:chartTrackingRefBased/>
  <w15:docId w15:val="{D4AF7F78-1EC6-4401-9F1D-C324C15AE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320BC6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</dc:creator>
  <cp:keywords/>
  <dc:description/>
  <cp:lastModifiedBy>JK</cp:lastModifiedBy>
  <cp:revision>2</cp:revision>
  <dcterms:created xsi:type="dcterms:W3CDTF">2024-02-27T09:34:00Z</dcterms:created>
  <dcterms:modified xsi:type="dcterms:W3CDTF">2024-02-27T09:34:00Z</dcterms:modified>
</cp:coreProperties>
</file>